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1657"/>
        <w:tblW w:w="0" w:type="auto"/>
        <w:tblLook w:val="04A0" w:firstRow="1" w:lastRow="0" w:firstColumn="1" w:lastColumn="0" w:noHBand="0" w:noVBand="1"/>
      </w:tblPr>
      <w:tblGrid>
        <w:gridCol w:w="2830"/>
        <w:gridCol w:w="11118"/>
      </w:tblGrid>
      <w:tr w:rsidR="00A80153" w:rsidRPr="00A80153" w14:paraId="4EE11DCB" w14:textId="77777777" w:rsidTr="00A1605A">
        <w:tc>
          <w:tcPr>
            <w:tcW w:w="2830" w:type="dxa"/>
          </w:tcPr>
          <w:p w14:paraId="1C027633" w14:textId="211AA9C6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1118" w:type="dxa"/>
          </w:tcPr>
          <w:p w14:paraId="257D3182" w14:textId="2A57C002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A80153" w:rsidRPr="00A80153" w14:paraId="6735525F" w14:textId="77777777" w:rsidTr="00A1605A">
        <w:tc>
          <w:tcPr>
            <w:tcW w:w="2830" w:type="dxa"/>
            <w:vAlign w:val="bottom"/>
          </w:tcPr>
          <w:p w14:paraId="2D40DF38" w14:textId="675BE6B8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gRNA Y976H-F</w:t>
            </w:r>
          </w:p>
        </w:tc>
        <w:tc>
          <w:tcPr>
            <w:tcW w:w="11118" w:type="dxa"/>
            <w:vAlign w:val="bottom"/>
          </w:tcPr>
          <w:p w14:paraId="2CC04575" w14:textId="4BAF04DF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CTAATACGACTCACTATAGGCAGCATTACAACTCAGCGCTGTTTTAGAGCTAGA</w:t>
            </w:r>
          </w:p>
        </w:tc>
      </w:tr>
      <w:tr w:rsidR="00A80153" w:rsidRPr="00A80153" w14:paraId="22B3631B" w14:textId="77777777" w:rsidTr="00A1605A">
        <w:tc>
          <w:tcPr>
            <w:tcW w:w="2830" w:type="dxa"/>
            <w:vAlign w:val="bottom"/>
          </w:tcPr>
          <w:p w14:paraId="03A6018C" w14:textId="145ACBA9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gRNA Y976H-R</w:t>
            </w:r>
          </w:p>
        </w:tc>
        <w:tc>
          <w:tcPr>
            <w:tcW w:w="11118" w:type="dxa"/>
            <w:vAlign w:val="bottom"/>
          </w:tcPr>
          <w:p w14:paraId="12961514" w14:textId="7A43D467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B2"/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CTAATACGACTCACTATAGGAAATCGCAATCTCAGCGTTAGTTTTAGAGCTAGA</w:t>
            </w:r>
            <w:bookmarkEnd w:id="0"/>
          </w:p>
        </w:tc>
      </w:tr>
      <w:tr w:rsidR="00A80153" w:rsidRPr="00A80153" w14:paraId="2ED087E1" w14:textId="77777777" w:rsidTr="00A1605A">
        <w:tc>
          <w:tcPr>
            <w:tcW w:w="2830" w:type="dxa"/>
            <w:vAlign w:val="bottom"/>
          </w:tcPr>
          <w:p w14:paraId="56EDB72F" w14:textId="17387499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976H-F</w:t>
            </w:r>
          </w:p>
        </w:tc>
        <w:tc>
          <w:tcPr>
            <w:tcW w:w="11118" w:type="dxa"/>
            <w:vAlign w:val="bottom"/>
          </w:tcPr>
          <w:p w14:paraId="78995EA3" w14:textId="6BDDCAC0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AGTCAGCATTACAACTCAGC</w:t>
            </w:r>
          </w:p>
        </w:tc>
      </w:tr>
      <w:tr w:rsidR="00A80153" w:rsidRPr="00A80153" w14:paraId="2AFADF5B" w14:textId="77777777" w:rsidTr="00A1605A">
        <w:tc>
          <w:tcPr>
            <w:tcW w:w="2830" w:type="dxa"/>
            <w:vAlign w:val="bottom"/>
          </w:tcPr>
          <w:p w14:paraId="10F9958A" w14:textId="36B8184B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976H-R</w:t>
            </w:r>
          </w:p>
        </w:tc>
        <w:tc>
          <w:tcPr>
            <w:tcW w:w="11118" w:type="dxa"/>
            <w:vAlign w:val="bottom"/>
          </w:tcPr>
          <w:p w14:paraId="51EA7798" w14:textId="4F88C87E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GCTAAAAGGCAATGCCGCTG</w:t>
            </w:r>
          </w:p>
        </w:tc>
      </w:tr>
      <w:tr w:rsidR="00A80153" w:rsidRPr="00A80153" w14:paraId="4E7A08E4" w14:textId="77777777" w:rsidTr="00A1605A">
        <w:tc>
          <w:tcPr>
            <w:tcW w:w="2830" w:type="dxa"/>
            <w:vAlign w:val="bottom"/>
          </w:tcPr>
          <w:p w14:paraId="7557776E" w14:textId="4D805C0B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976H-M-F</w:t>
            </w:r>
          </w:p>
        </w:tc>
        <w:tc>
          <w:tcPr>
            <w:tcW w:w="11118" w:type="dxa"/>
            <w:vAlign w:val="bottom"/>
          </w:tcPr>
          <w:p w14:paraId="378D9AD7" w14:textId="5057FCC5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CAGCGGCATTGCCTTTTAGCCATGCTGTTCAAGCGAGACTG</w:t>
            </w:r>
          </w:p>
        </w:tc>
      </w:tr>
      <w:tr w:rsidR="00A80153" w:rsidRPr="00A80153" w14:paraId="23C70CB6" w14:textId="77777777" w:rsidTr="00A1605A">
        <w:tc>
          <w:tcPr>
            <w:tcW w:w="2830" w:type="dxa"/>
            <w:vAlign w:val="bottom"/>
          </w:tcPr>
          <w:p w14:paraId="3AB3E40D" w14:textId="5A88E52F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976H-M-R</w:t>
            </w:r>
          </w:p>
        </w:tc>
        <w:tc>
          <w:tcPr>
            <w:tcW w:w="11118" w:type="dxa"/>
            <w:vAlign w:val="bottom"/>
          </w:tcPr>
          <w:p w14:paraId="22409CAB" w14:textId="50CD3130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CACCACCACAAAAACCATAA</w:t>
            </w:r>
          </w:p>
        </w:tc>
      </w:tr>
      <w:tr w:rsidR="00A80153" w:rsidRPr="00A80153" w14:paraId="19059513" w14:textId="77777777" w:rsidTr="00A1605A">
        <w:tc>
          <w:tcPr>
            <w:tcW w:w="2830" w:type="dxa"/>
            <w:vAlign w:val="bottom"/>
          </w:tcPr>
          <w:p w14:paraId="263F6BA0" w14:textId="6AE4D49A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gRNA S1005A-F</w:t>
            </w:r>
          </w:p>
        </w:tc>
        <w:tc>
          <w:tcPr>
            <w:tcW w:w="11118" w:type="dxa"/>
            <w:vAlign w:val="bottom"/>
          </w:tcPr>
          <w:p w14:paraId="6A1093DE" w14:textId="67BD13CD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CTAATACGACTCACTATAGGTATGCTTACTATTTCTGAAGGTTTTAGAGCTAGA</w:t>
            </w:r>
          </w:p>
        </w:tc>
      </w:tr>
      <w:tr w:rsidR="00A80153" w:rsidRPr="00A80153" w14:paraId="339AA938" w14:textId="77777777" w:rsidTr="00A1605A">
        <w:tc>
          <w:tcPr>
            <w:tcW w:w="2830" w:type="dxa"/>
            <w:vAlign w:val="bottom"/>
          </w:tcPr>
          <w:p w14:paraId="0634C330" w14:textId="5BAD830D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gRNA S1005A-R</w:t>
            </w:r>
          </w:p>
        </w:tc>
        <w:tc>
          <w:tcPr>
            <w:tcW w:w="11118" w:type="dxa"/>
            <w:vAlign w:val="bottom"/>
          </w:tcPr>
          <w:p w14:paraId="3130AE47" w14:textId="2A8972EC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CTAATACGACTCACTATAGGTTTACACACAGTACTTGTACGTTTTAGAGCTAGA</w:t>
            </w:r>
          </w:p>
        </w:tc>
      </w:tr>
      <w:tr w:rsidR="00A80153" w:rsidRPr="00A80153" w14:paraId="109FC195" w14:textId="77777777" w:rsidTr="00A1605A">
        <w:tc>
          <w:tcPr>
            <w:tcW w:w="2830" w:type="dxa"/>
            <w:vAlign w:val="bottom"/>
          </w:tcPr>
          <w:p w14:paraId="4F5A9180" w14:textId="760AA278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1005A-F</w:t>
            </w:r>
          </w:p>
        </w:tc>
        <w:tc>
          <w:tcPr>
            <w:tcW w:w="11118" w:type="dxa"/>
            <w:vAlign w:val="bottom"/>
          </w:tcPr>
          <w:p w14:paraId="608CB244" w14:textId="1107D487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CTCTATGCTTACTATTTCTG</w:t>
            </w:r>
          </w:p>
        </w:tc>
      </w:tr>
      <w:tr w:rsidR="00A80153" w:rsidRPr="00A80153" w14:paraId="7EC7DD98" w14:textId="77777777" w:rsidTr="00A1605A">
        <w:tc>
          <w:tcPr>
            <w:tcW w:w="2830" w:type="dxa"/>
            <w:vAlign w:val="bottom"/>
          </w:tcPr>
          <w:p w14:paraId="5BD233AA" w14:textId="7470E720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1005A-R</w:t>
            </w:r>
          </w:p>
        </w:tc>
        <w:tc>
          <w:tcPr>
            <w:tcW w:w="11118" w:type="dxa"/>
            <w:vAlign w:val="bottom"/>
          </w:tcPr>
          <w:p w14:paraId="2A14E5FD" w14:textId="2A5FBDA6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ATTAAAAGACTCAGCAAGCA</w:t>
            </w:r>
          </w:p>
        </w:tc>
      </w:tr>
      <w:tr w:rsidR="00A80153" w:rsidRPr="00A80153" w14:paraId="46711491" w14:textId="77777777" w:rsidTr="00A1605A">
        <w:tc>
          <w:tcPr>
            <w:tcW w:w="2830" w:type="dxa"/>
            <w:vAlign w:val="bottom"/>
          </w:tcPr>
          <w:p w14:paraId="548D0362" w14:textId="35FB4912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1005A-M-F</w:t>
            </w:r>
          </w:p>
        </w:tc>
        <w:tc>
          <w:tcPr>
            <w:tcW w:w="11118" w:type="dxa"/>
            <w:vAlign w:val="bottom"/>
          </w:tcPr>
          <w:p w14:paraId="40C7A77C" w14:textId="042F011F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GCTTGCTGAGTCTTTTAATGCTGCTATTGGTAATATAACT</w:t>
            </w:r>
          </w:p>
        </w:tc>
      </w:tr>
      <w:tr w:rsidR="00A80153" w:rsidRPr="00A80153" w14:paraId="228AD6CA" w14:textId="77777777" w:rsidTr="00A1605A">
        <w:tc>
          <w:tcPr>
            <w:tcW w:w="2830" w:type="dxa"/>
            <w:vAlign w:val="bottom"/>
          </w:tcPr>
          <w:p w14:paraId="7B2ED451" w14:textId="1A4AC3FA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1005A-M-R</w:t>
            </w:r>
          </w:p>
        </w:tc>
        <w:tc>
          <w:tcPr>
            <w:tcW w:w="11118" w:type="dxa"/>
            <w:vAlign w:val="bottom"/>
          </w:tcPr>
          <w:p w14:paraId="4E9418DE" w14:textId="414D0CC3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ATTTACAAAGTCACCCGGTA</w:t>
            </w:r>
          </w:p>
        </w:tc>
      </w:tr>
      <w:tr w:rsidR="00A80153" w:rsidRPr="00A80153" w14:paraId="2CAD54DB" w14:textId="77777777" w:rsidTr="00A1605A">
        <w:tc>
          <w:tcPr>
            <w:tcW w:w="2830" w:type="dxa"/>
            <w:vAlign w:val="bottom"/>
          </w:tcPr>
          <w:p w14:paraId="435ECA91" w14:textId="43EF5E7F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gRNA Y1273H-F</w:t>
            </w:r>
          </w:p>
        </w:tc>
        <w:tc>
          <w:tcPr>
            <w:tcW w:w="11118" w:type="dxa"/>
            <w:vAlign w:val="center"/>
          </w:tcPr>
          <w:p w14:paraId="268DE595" w14:textId="5108F6D1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CTAATACGACTCACTATAGGAAATCGCAATCTCAGCGTTAGTTTTAGAGCTAGA</w:t>
            </w:r>
          </w:p>
        </w:tc>
      </w:tr>
      <w:tr w:rsidR="00A80153" w:rsidRPr="00A80153" w14:paraId="50EB8B12" w14:textId="77777777" w:rsidTr="00A1605A">
        <w:tc>
          <w:tcPr>
            <w:tcW w:w="2830" w:type="dxa"/>
            <w:vAlign w:val="bottom"/>
          </w:tcPr>
          <w:p w14:paraId="109D133A" w14:textId="5FF1911B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SgRNA Y1273H-R</w:t>
            </w:r>
          </w:p>
        </w:tc>
        <w:tc>
          <w:tcPr>
            <w:tcW w:w="11118" w:type="dxa"/>
            <w:vAlign w:val="center"/>
          </w:tcPr>
          <w:p w14:paraId="74F75E5A" w14:textId="5158A933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CTAATACGACTCACTATAGGTTCGGATGCTGTCCAAGAGTGTTTTAGAGCTAGA</w:t>
            </w:r>
          </w:p>
        </w:tc>
      </w:tr>
      <w:tr w:rsidR="00A80153" w:rsidRPr="00A80153" w14:paraId="6317E380" w14:textId="77777777" w:rsidTr="00A1605A">
        <w:tc>
          <w:tcPr>
            <w:tcW w:w="2830" w:type="dxa"/>
            <w:vAlign w:val="bottom"/>
          </w:tcPr>
          <w:p w14:paraId="77430C6D" w14:textId="515FF50C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1273H-F</w:t>
            </w:r>
          </w:p>
        </w:tc>
        <w:tc>
          <w:tcPr>
            <w:tcW w:w="11118" w:type="dxa"/>
            <w:vAlign w:val="bottom"/>
          </w:tcPr>
          <w:p w14:paraId="62409819" w14:textId="6948C04C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CAACTCTATGCTTACTATTTCTG</w:t>
            </w:r>
          </w:p>
        </w:tc>
      </w:tr>
      <w:tr w:rsidR="00A80153" w:rsidRPr="00A80153" w14:paraId="554E627F" w14:textId="77777777" w:rsidTr="00A1605A">
        <w:tc>
          <w:tcPr>
            <w:tcW w:w="2830" w:type="dxa"/>
            <w:vAlign w:val="bottom"/>
          </w:tcPr>
          <w:p w14:paraId="267F9F56" w14:textId="270615E0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1273H-R</w:t>
            </w:r>
          </w:p>
        </w:tc>
        <w:tc>
          <w:tcPr>
            <w:tcW w:w="11118" w:type="dxa"/>
            <w:vAlign w:val="bottom"/>
          </w:tcPr>
          <w:p w14:paraId="0910670F" w14:textId="2F820C4A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GGGATTAAAAACATCTAGAGAAA</w:t>
            </w:r>
          </w:p>
        </w:tc>
      </w:tr>
      <w:tr w:rsidR="00A80153" w:rsidRPr="00A80153" w14:paraId="099C559A" w14:textId="77777777" w:rsidTr="00A1605A">
        <w:tc>
          <w:tcPr>
            <w:tcW w:w="2830" w:type="dxa"/>
            <w:vAlign w:val="bottom"/>
          </w:tcPr>
          <w:p w14:paraId="3B2576E2" w14:textId="2B1E4B86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1273H-M-F</w:t>
            </w:r>
          </w:p>
        </w:tc>
        <w:tc>
          <w:tcPr>
            <w:tcW w:w="11118" w:type="dxa"/>
            <w:vAlign w:val="center"/>
          </w:tcPr>
          <w:p w14:paraId="274E804A" w14:textId="444428F3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TCTCTAGATGTTTTTAATCCCACTTATCTTAATCTTACTGGTGAAATTG</w:t>
            </w:r>
          </w:p>
        </w:tc>
      </w:tr>
      <w:tr w:rsidR="00A80153" w:rsidRPr="00A80153" w14:paraId="28DD8DD0" w14:textId="77777777" w:rsidTr="00A1605A">
        <w:tc>
          <w:tcPr>
            <w:tcW w:w="2830" w:type="dxa"/>
            <w:vAlign w:val="bottom"/>
          </w:tcPr>
          <w:p w14:paraId="4D8CA9B2" w14:textId="05E3C0E2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Y1273H-M-R</w:t>
            </w:r>
          </w:p>
        </w:tc>
        <w:tc>
          <w:tcPr>
            <w:tcW w:w="11118" w:type="dxa"/>
            <w:vAlign w:val="bottom"/>
          </w:tcPr>
          <w:p w14:paraId="2856E6B6" w14:textId="0D6B3FF9" w:rsidR="00A80153" w:rsidRPr="00A80153" w:rsidRDefault="00A80153" w:rsidP="00A16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53">
              <w:rPr>
                <w:rFonts w:ascii="Times New Roman" w:eastAsia="等线" w:hAnsi="Times New Roman" w:cs="Times New Roman"/>
                <w:sz w:val="24"/>
                <w:szCs w:val="24"/>
              </w:rPr>
              <w:t>TTGGAACTACATTAAGCTCCAACT</w:t>
            </w:r>
          </w:p>
        </w:tc>
      </w:tr>
    </w:tbl>
    <w:p w14:paraId="77D31098" w14:textId="77777777" w:rsidR="00A1605A" w:rsidRPr="00924AEE" w:rsidRDefault="00A1605A" w:rsidP="00A1605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24AEE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730836A" w14:textId="77777777" w:rsidR="00A1605A" w:rsidRPr="00E549E8" w:rsidRDefault="00A1605A" w:rsidP="00A160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277A">
        <w:rPr>
          <w:rFonts w:ascii="Times New Roman" w:hAnsi="Times New Roman" w:cs="Times New Roman" w:hint="eastAsia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205A">
        <w:rPr>
          <w:rFonts w:ascii="Times New Roman" w:hAnsi="Times New Roman" w:cs="Times New Roman" w:hint="eastAsia"/>
          <w:sz w:val="24"/>
          <w:szCs w:val="24"/>
        </w:rPr>
        <w:t xml:space="preserve">Primer sequence for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onstruction of </w:t>
      </w:r>
      <w:r w:rsidRPr="00AA205A">
        <w:rPr>
          <w:rFonts w:ascii="Times New Roman" w:hAnsi="Times New Roman" w:cs="Times New Roman" w:hint="eastAsia"/>
          <w:sz w:val="24"/>
          <w:szCs w:val="24"/>
        </w:rPr>
        <w:t xml:space="preserve">recombinant </w:t>
      </w:r>
      <w:proofErr w:type="gramStart"/>
      <w:r w:rsidRPr="00AA205A">
        <w:rPr>
          <w:rFonts w:ascii="Times New Roman" w:hAnsi="Times New Roman" w:cs="Times New Roman" w:hint="eastAsia"/>
          <w:sz w:val="24"/>
          <w:szCs w:val="24"/>
        </w:rPr>
        <w:t>virus</w:t>
      </w:r>
      <w:proofErr w:type="gramEnd"/>
      <w:r w:rsidRPr="00AA205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1605A" w:rsidRPr="00E549E8" w:rsidSect="00A801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787"/>
    <w:rsid w:val="001E0F7B"/>
    <w:rsid w:val="003A367A"/>
    <w:rsid w:val="003A3D8E"/>
    <w:rsid w:val="003D1BE7"/>
    <w:rsid w:val="00403995"/>
    <w:rsid w:val="00406747"/>
    <w:rsid w:val="00561E62"/>
    <w:rsid w:val="00A1605A"/>
    <w:rsid w:val="00A35949"/>
    <w:rsid w:val="00A80153"/>
    <w:rsid w:val="00B26EEC"/>
    <w:rsid w:val="00C61787"/>
    <w:rsid w:val="00F53ACA"/>
    <w:rsid w:val="00FF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1EAD4"/>
  <w15:chartTrackingRefBased/>
  <w15:docId w15:val="{B7A5D676-F49D-4162-9790-D7EE4FA8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0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47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huan li</dc:creator>
  <cp:keywords/>
  <dc:description/>
  <cp:lastModifiedBy>yunchuan li</cp:lastModifiedBy>
  <cp:revision>3</cp:revision>
  <dcterms:created xsi:type="dcterms:W3CDTF">2024-12-06T07:26:00Z</dcterms:created>
  <dcterms:modified xsi:type="dcterms:W3CDTF">2025-02-26T13:39:00Z</dcterms:modified>
</cp:coreProperties>
</file>